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upporting Tabl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3. The statistics and associations between serum tumor markers and clinical characteristics in ovarian cancer patients</w:t>
      </w:r>
      <w:bookmarkStart w:id="0" w:name="_GoBack"/>
      <w:bookmarkEnd w:id="0"/>
    </w:p>
    <w:tbl>
      <w:tblPr>
        <w:tblStyle w:val="6"/>
        <w:tblW w:w="16383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967"/>
        <w:gridCol w:w="1074"/>
        <w:gridCol w:w="976"/>
        <w:gridCol w:w="1099"/>
        <w:gridCol w:w="1099"/>
        <w:gridCol w:w="1159"/>
        <w:gridCol w:w="1159"/>
        <w:gridCol w:w="1099"/>
        <w:gridCol w:w="1099"/>
        <w:gridCol w:w="1221"/>
        <w:gridCol w:w="1099"/>
        <w:gridCol w:w="1099"/>
        <w:gridCol w:w="1159"/>
        <w:gridCol w:w="1099"/>
        <w:gridCol w:w="975"/>
      </w:tblGrid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2041" w:type="dxa"/>
            <w:gridSpan w:val="2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976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 (%)</w:t>
            </w:r>
          </w:p>
        </w:tc>
        <w:tc>
          <w:tcPr>
            <w:tcW w:w="109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F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(ng/mL)</w:t>
            </w:r>
          </w:p>
        </w:tc>
        <w:tc>
          <w:tcPr>
            <w:tcW w:w="109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A12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(U/mL)</w:t>
            </w:r>
          </w:p>
        </w:tc>
        <w:tc>
          <w:tcPr>
            <w:tcW w:w="115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A15-3 (U/mL)</w:t>
            </w:r>
          </w:p>
        </w:tc>
        <w:tc>
          <w:tcPr>
            <w:tcW w:w="115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A19-9 (U/mL)</w:t>
            </w:r>
          </w:p>
        </w:tc>
        <w:tc>
          <w:tcPr>
            <w:tcW w:w="109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A242 (U/mL)</w:t>
            </w:r>
          </w:p>
        </w:tc>
        <w:tc>
          <w:tcPr>
            <w:tcW w:w="109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EA (ng/mL)</w:t>
            </w:r>
          </w:p>
        </w:tc>
        <w:tc>
          <w:tcPr>
            <w:tcW w:w="1221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Ferritin (ng/mL)</w:t>
            </w:r>
          </w:p>
        </w:tc>
        <w:tc>
          <w:tcPr>
            <w:tcW w:w="109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GH (ng/ml)</w:t>
            </w:r>
          </w:p>
        </w:tc>
        <w:tc>
          <w:tcPr>
            <w:tcW w:w="109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SE (ng/mL)</w:t>
            </w:r>
          </w:p>
        </w:tc>
        <w:tc>
          <w:tcPr>
            <w:tcW w:w="115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β-HCG (ng/mL)</w:t>
            </w:r>
          </w:p>
        </w:tc>
        <w:tc>
          <w:tcPr>
            <w:tcW w:w="1099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E4 (pmol/L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HE4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 (%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967" w:type="dxa"/>
            <w:vMerge w:val="restart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ge at diagnosis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≤ 40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 (11.64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4.08±99.4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6.82±278.5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61±41.3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4.32±101.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26±42.2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84±7.97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8.92±167.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9±2.0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5±13.9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6±0.6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8.44±161.47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9.84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1-50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5 (36.64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24±4.6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1.67±261.5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.59±20.0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1.42±133.5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09±30.1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86±7.8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2.58±87.8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8±0.8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27±4.8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2±0.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7.1±237.91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 (37.7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1-60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1 (30.60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65±3.9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8.08±320.2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92±22.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.31±90.8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94±26.1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2±14.86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4.24±109.5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9±0.5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37±6.9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3±0.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2.85±324.49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 (32.79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≥ 61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9 (21.12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11±21.3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54.85±310.5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67±25.9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5.53±111.3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.48±33.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19±11.13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5.4±115.4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8±0.5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26±5.8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9±0.9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13.97±378.2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 (19.67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76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94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922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32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48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93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415</w:t>
            </w:r>
          </w:p>
        </w:tc>
        <w:tc>
          <w:tcPr>
            <w:tcW w:w="1221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1.07E-0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3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94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837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837</w:t>
            </w:r>
          </w:p>
        </w:tc>
        <w:tc>
          <w:tcPr>
            <w:tcW w:w="975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restart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istological subtype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rous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6 (75.86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59±11.7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3.19±302.2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82±23.2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7.43±90.7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97±20.5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91±10.57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8.22±117.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1±0.6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99±8.0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±0.8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07.74±310.24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4 (72.13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ucinous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 (6.90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05±8.0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7.5±158.3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11±52.8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3.75±205.1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6.55±78.0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82±21.04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6.07±57.1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9±2.1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99±2.2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4±0.9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7.67±15.78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 (8.2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Endometrioid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 (3.02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95±5.1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75.82±290.6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.35±28.8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5.48±294.2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.15±48.6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4±2.01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8.92±74.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3±1.8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16±4.1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9±0.7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67.9±368.48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4.92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Clear cell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 (3.02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5±2.6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0.14±244.6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71±3.8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.77±35.9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68±4.8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±1.31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2.48±101.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4±0.4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99±1.6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±0.6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5.92±123.99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4.92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Others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 (9.05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4.4±111.1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0.73±210.8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78±6.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.23±38.0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44±23.7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87±5.19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2.43±155.6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7±1.2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74±5.6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4±0.4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1.02±6.31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6.56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unknown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 (2.16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93±2.7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49.49±308.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.58±18.4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3.88±124.1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.06±51.2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7±0.84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7.6±66.6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1±0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03±3.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5±0.9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36.9±577.14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3.28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76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067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117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406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888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920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762</w:t>
            </w:r>
          </w:p>
        </w:tc>
        <w:tc>
          <w:tcPr>
            <w:tcW w:w="1221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117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575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577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40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39</w:t>
            </w:r>
          </w:p>
        </w:tc>
        <w:tc>
          <w:tcPr>
            <w:tcW w:w="975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restart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FIGO stage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宋体" w:eastAsia="宋体" w:cs="Times New Roman"/>
                <w:color w:val="000000"/>
                <w:kern w:val="0"/>
                <w:sz w:val="13"/>
                <w:szCs w:val="13"/>
              </w:rPr>
              <w:t>Ⅰ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 (20.69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04±21.8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9.79±185.8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.32±32.1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7.56±138.1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.93±41.8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7±11.49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4.68±65.4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2±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3±2.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6±0.6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4.93±204.81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 (24.59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II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 (9.48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08±5.3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9.14±249.0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.68±21.6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9.93±150.0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59±26.4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44±26.08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0.85±97.5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±0.5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51±3.3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±0.6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9.58±198.6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9.84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8 (50.86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41±47.3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75.65±299.4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.81±24.0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0.38±102.8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61±26.8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65±7.24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8.73±133.7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3±0.7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32±6.6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6±0.8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9.53±318.97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 (55.74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 (10.78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05±41.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1.26±272.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02±25.6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5.75±107.1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51±43.9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27±5.02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1.1±92.2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±1.3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.97±14.9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±0.7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78.5±111.02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3.28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unknown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 (8.19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4±1.4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97.01±328.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98±18.4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35±11.4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19±4.5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9±1.3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5.92±97.8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2±1.8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7±7.6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6±0.8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3.99±407.39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6.56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76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71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8.95E-08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74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249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249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866</w:t>
            </w:r>
          </w:p>
        </w:tc>
        <w:tc>
          <w:tcPr>
            <w:tcW w:w="1221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8.09E-05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74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024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05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864</w:t>
            </w:r>
          </w:p>
        </w:tc>
        <w:tc>
          <w:tcPr>
            <w:tcW w:w="975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restart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Grade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 (4.74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2±4.3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9.32±282.4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34±14.4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18±19.8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.26±11.0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63±2.48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5.67±100.5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7±1.1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26±8.1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1±0.6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0.4±NA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1.64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iddle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 (9.48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86±6.5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5.48±288.7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35±18.5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5.87±154.8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.41±46.4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7±29.05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7.69±105.2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±1.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47±3.9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2±0.7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1.43±292.9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 (8.2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4 (57.76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42±13.0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5.3±304.5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72±24.5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2.09±108.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68±17.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3±1.62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2.91±121.6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6±0.5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64±8.4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9±0.8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9.79±322.72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6 (59.02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unknown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5 (28.02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99±67.0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5.95±250.9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.99±29.6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1.75±116.2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74±45.5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64±11.51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9.7±113.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4±1.4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88±4.7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2±0.7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4.14±228.1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 (31.15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76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753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287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283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94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517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404</w:t>
            </w:r>
          </w:p>
        </w:tc>
        <w:tc>
          <w:tcPr>
            <w:tcW w:w="1221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363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15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526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765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651</w:t>
            </w:r>
          </w:p>
        </w:tc>
        <w:tc>
          <w:tcPr>
            <w:tcW w:w="975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restart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ymph node metastasis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ositive (+)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8 (42.24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58±38.5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66.39±303.2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.43±24.5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5.84±132.6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05±30.7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4±12.66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3.08±120.4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7±1.0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92±5.8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2±0.8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05.11±328.41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 (32.79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Negative (-)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4 (57.76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45±36.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8.23±277.8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77±26.4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.07±76.7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77±32.3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2±8.28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7.2±114.3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9±0.8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55±8.9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±0.8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4.79±294.52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1 (67.21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76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34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077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346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275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930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647</w:t>
            </w:r>
          </w:p>
        </w:tc>
        <w:tc>
          <w:tcPr>
            <w:tcW w:w="1221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647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05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245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077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82</w:t>
            </w:r>
          </w:p>
        </w:tc>
        <w:tc>
          <w:tcPr>
            <w:tcW w:w="975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restart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arriage age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unmarried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 (4.74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6.72±120.3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6.41±305.0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.58±8.0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59±13.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21±2.7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5±1.8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8.74±142.6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5±2.4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62±1.7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6±0.4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9.09±37.34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 (6.56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≤20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6 (32.76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89±17.3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62.55±306.7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2±22.0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0.91±143.6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91±24.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57±14.18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3.94±113.1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±0.4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39±6.3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6±0.8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3.42±318.81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 (27.87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-23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8 (29.31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07±44.2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62.82±289.2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41±32.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9.04±101.1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.36±36.2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89±12.45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8.47±113.4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7±1.1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8±6.0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±0.8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53.13±286.83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 (24.59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≥ 24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1 (26.29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81±3.4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00.15±290.5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97±24.9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.09±59.1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9±25.1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22±4.41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2.18±127.6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2±0.6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26±10.1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±0.7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00.3±330.68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 (36.07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unkown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 (6.90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12±6.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6.1±174.2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.62±8.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2.85±175.9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.4±59.2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±10.03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0.52±79.1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9±0.5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4±4.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9±0.6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.43±10.36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 (4.92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76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217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50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50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67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08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08</w:t>
            </w:r>
          </w:p>
        </w:tc>
        <w:tc>
          <w:tcPr>
            <w:tcW w:w="1221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455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345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676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67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266</w:t>
            </w:r>
          </w:p>
        </w:tc>
        <w:tc>
          <w:tcPr>
            <w:tcW w:w="975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restart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enstrual age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≤13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2 (31.03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78±54.2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3.53±295.2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09±22.0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7.34±121.1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.29±35.4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59±12.18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6.94±123.3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5±0.6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8±6.3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±0.8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7.82±270.07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 (29.51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-15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0 (43.10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23±15.2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6.85±279.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54±27.6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3.39±98.7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65±32.7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57±13.17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5.01±113.6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1±1.1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07±8.4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7±0.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6.13±275.73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 (44.26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≥ 16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3 (22.84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56±40.9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4.42±307.4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65±26.9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1.56±129.0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27±19.4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3±2.4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4.57±119.8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±1.0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11±6.5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±0.8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51.39±374.73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 (26.23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unknown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 (3.02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61±2.5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4±349.6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12±3.7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4.52±113.3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.35±46.4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28±1.21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0.96±80.3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±0.1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11±5.5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6±1.1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(0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76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82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312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82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744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262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82</w:t>
            </w:r>
          </w:p>
        </w:tc>
        <w:tc>
          <w:tcPr>
            <w:tcW w:w="1221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312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262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462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462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733</w:t>
            </w:r>
          </w:p>
        </w:tc>
        <w:tc>
          <w:tcPr>
            <w:tcW w:w="975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restart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enopausal age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unmenopausal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0 (30.17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.05±60.7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4.58±282.5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±31.7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0.36±99.8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.02±35.1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02±9.66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7.88±118.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4±1.5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61±5.1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2±0.7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0.07±244.67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 (26.23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≤45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1 (17.67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56±30.9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7.37±290.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78±20.4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9.18±132.6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33±25.2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2±1.45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5.3±105.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4±0.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1±11.5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9±0.7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1.85±270.59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 (14.75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6-50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7 (28.88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11±18.1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8.33±295.0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.2±15.9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0.98±70.8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1±11.6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8±2.61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7.48±119.4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±0.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54±6.4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±0.8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4.34±299.35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 (37.7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≥ 51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3 (18.53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88±5.2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5.77±323.9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.68±3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7.29±138.7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09±45.7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2±21.9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0.4±108.4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8±0.4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45±6.8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±0.9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2.37±381.59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 (21.31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unkown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 (4.74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85±3.4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9.51±313.2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89±17.3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7.41±204.7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.35±37.7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8±1.07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1.4±117.7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7±0.1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39±5.9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3±1.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(0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76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972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725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479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49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49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802</w:t>
            </w:r>
          </w:p>
        </w:tc>
        <w:tc>
          <w:tcPr>
            <w:tcW w:w="1221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9.46E-05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49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49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802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49</w:t>
            </w:r>
          </w:p>
        </w:tc>
        <w:tc>
          <w:tcPr>
            <w:tcW w:w="975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restart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Fertility status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≤1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 (13.36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91±75.4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6.03±276.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8±17.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1.22±111.5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.1±37.5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6±22.36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2.29±138.7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3±1.9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71±3.5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7±0.6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5.67±255.9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 (19.67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月3日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0 (51.72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01±18.4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3.94±305.5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22±27.8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.42±87.9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05±29.7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69±9.75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4.96±98.2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3±0.6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26±5.9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±0.8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6.74±292.79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 (50.82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≥ 4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5 (32.33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68±38.4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5.78±291.6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.17±24.8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1.03±147.9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.28±32.3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52±4.81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9.43±134.8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4±0.7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04±9.9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±0.8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0.65±363.83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 (27.87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unkown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 (2.59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93±2.1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7.81±125.3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56±9.53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52±5.55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8±5.8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8±1.33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7±77.7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2±0.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48±2.35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6±0.6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0.4±NA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 (1.64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76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38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38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38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843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38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716</w:t>
            </w:r>
          </w:p>
        </w:tc>
        <w:tc>
          <w:tcPr>
            <w:tcW w:w="1221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843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026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026</w:t>
            </w:r>
          </w:p>
        </w:tc>
        <w:tc>
          <w:tcPr>
            <w:tcW w:w="115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38</w:t>
            </w:r>
          </w:p>
        </w:tc>
        <w:tc>
          <w:tcPr>
            <w:tcW w:w="1099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716</w:t>
            </w:r>
          </w:p>
        </w:tc>
        <w:tc>
          <w:tcPr>
            <w:tcW w:w="975" w:type="dxa"/>
            <w:tcBorders>
              <w:bottom w:val="dashed" w:color="000000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restart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ersonal history of cancer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 (6.03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6.87±78.8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2.29±284.6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55±14.5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0.77±117.9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.01±49.7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17±8.63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4.03±63.1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±1.12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27±2.9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8±0.64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91.85±435.79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 (3.28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9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8 (93.97%)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32±33.29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7.7±295.7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24±25.89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5.91±113.11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45±29.7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28±11.15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1.22±120.36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2±0.97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68±7.5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±0.83</w:t>
            </w:r>
          </w:p>
        </w:tc>
        <w:tc>
          <w:tcPr>
            <w:tcW w:w="109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67.2±303.23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9 (96.72%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967" w:type="dxa"/>
            <w:vMerge w:val="continue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4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76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99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002</w:t>
            </w:r>
          </w:p>
        </w:tc>
        <w:tc>
          <w:tcPr>
            <w:tcW w:w="1099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977</w:t>
            </w:r>
          </w:p>
        </w:tc>
        <w:tc>
          <w:tcPr>
            <w:tcW w:w="1159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34</w:t>
            </w:r>
          </w:p>
        </w:tc>
        <w:tc>
          <w:tcPr>
            <w:tcW w:w="1159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859</w:t>
            </w:r>
          </w:p>
        </w:tc>
        <w:tc>
          <w:tcPr>
            <w:tcW w:w="1099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572</w:t>
            </w:r>
          </w:p>
        </w:tc>
        <w:tc>
          <w:tcPr>
            <w:tcW w:w="1099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7.49E-04</w:t>
            </w:r>
          </w:p>
        </w:tc>
        <w:tc>
          <w:tcPr>
            <w:tcW w:w="1221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629</w:t>
            </w:r>
          </w:p>
        </w:tc>
        <w:tc>
          <w:tcPr>
            <w:tcW w:w="1099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614</w:t>
            </w:r>
          </w:p>
        </w:tc>
        <w:tc>
          <w:tcPr>
            <w:tcW w:w="1099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977</w:t>
            </w:r>
          </w:p>
        </w:tc>
        <w:tc>
          <w:tcPr>
            <w:tcW w:w="1159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629</w:t>
            </w:r>
          </w:p>
        </w:tc>
        <w:tc>
          <w:tcPr>
            <w:tcW w:w="1099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859</w:t>
            </w:r>
          </w:p>
        </w:tc>
        <w:tc>
          <w:tcPr>
            <w:tcW w:w="975" w:type="dxa"/>
            <w:tcBorders>
              <w:bottom w:val="single" w:color="000000" w:sz="1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</w:tbl>
    <w:p>
      <w:r>
        <w:rPr>
          <w:rFonts w:ascii="Times New Roman" w:hAnsi="Times New Roman" w:cs="Times New Roman"/>
          <w:sz w:val="18"/>
          <w:szCs w:val="18"/>
        </w:rPr>
        <w:t xml:space="preserve">Note: The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s were calculated using the Wilcoxon rank sum test and corrected by the false discovery rate (FDR) procedure for multiple testing (Holm 1979).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kern w:val="0"/>
          <w:sz w:val="18"/>
          <w:szCs w:val="18"/>
        </w:rPr>
        <w:t>The</w:t>
      </w:r>
      <w:r>
        <w:rPr>
          <w:rFonts w:ascii="Times New Roman" w:hAnsi="Times New Roman"/>
          <w:kern w:val="0"/>
          <w:sz w:val="18"/>
          <w:szCs w:val="18"/>
        </w:rPr>
        <w:t xml:space="preserve"> corrected </w:t>
      </w:r>
      <w:r>
        <w:rPr>
          <w:rFonts w:ascii="Times New Roman" w:hAnsi="Times New Roman"/>
          <w:i/>
          <w:iCs/>
          <w:kern w:val="0"/>
          <w:sz w:val="18"/>
          <w:szCs w:val="18"/>
        </w:rPr>
        <w:t>P</w:t>
      </w:r>
      <w:r>
        <w:rPr>
          <w:rFonts w:ascii="Times New Roman" w:hAnsi="Times New Roman"/>
          <w:kern w:val="0"/>
          <w:sz w:val="18"/>
          <w:szCs w:val="18"/>
        </w:rPr>
        <w:t xml:space="preserve"> value &lt; 0.0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5 was </w:t>
      </w:r>
      <w:r>
        <w:rPr>
          <w:rFonts w:ascii="Times New Roman" w:hAnsi="Times New Roman"/>
          <w:kern w:val="0"/>
          <w:sz w:val="18"/>
          <w:szCs w:val="18"/>
        </w:rPr>
        <w:t>in bold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. </w:t>
      </w:r>
      <w:r>
        <w:rPr>
          <w:rFonts w:hint="eastAsia" w:ascii="Times New Roman" w:hAnsi="Times New Roman"/>
          <w:kern w:val="0"/>
          <w:sz w:val="18"/>
          <w:szCs w:val="18"/>
          <w:vertAlign w:val="superscript"/>
        </w:rPr>
        <w:t>a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>
        <w:rPr>
          <w:rFonts w:hint="eastAsia" w:ascii="Times New Roman" w:hAnsi="Times New Roman"/>
          <w:kern w:val="0"/>
          <w:sz w:val="18"/>
          <w:szCs w:val="18"/>
        </w:rPr>
        <w:t>statistics</w:t>
      </w:r>
      <w:r>
        <w:rPr>
          <w:rFonts w:ascii="Times New Roman" w:hAnsi="Times New Roman"/>
          <w:kern w:val="0"/>
          <w:sz w:val="18"/>
          <w:szCs w:val="18"/>
        </w:rPr>
        <w:t xml:space="preserve"> of HE4 level was </w:t>
      </w:r>
      <w:r>
        <w:rPr>
          <w:rFonts w:hint="eastAsia" w:ascii="Times New Roman" w:hAnsi="Times New Roman"/>
          <w:kern w:val="0"/>
          <w:sz w:val="18"/>
          <w:szCs w:val="18"/>
        </w:rPr>
        <w:t>calcula</w:t>
      </w:r>
      <w:r>
        <w:rPr>
          <w:rFonts w:ascii="Times New Roman" w:hAnsi="Times New Roman"/>
          <w:kern w:val="0"/>
          <w:sz w:val="18"/>
          <w:szCs w:val="18"/>
        </w:rPr>
        <w:t>ted in 61 ovarian cancer patients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; </w:t>
      </w:r>
      <w:r>
        <w:rPr>
          <w:rFonts w:hint="eastAsia" w:ascii="Times New Roman" w:hAnsi="Times New Roman"/>
          <w:kern w:val="0"/>
          <w:sz w:val="18"/>
          <w:szCs w:val="18"/>
          <w:vertAlign w:val="superscript"/>
        </w:rPr>
        <w:t>b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>
        <w:rPr>
          <w:rFonts w:hint="eastAsia" w:ascii="Times New Roman" w:hAnsi="Times New Roman"/>
          <w:kern w:val="0"/>
          <w:sz w:val="18"/>
          <w:szCs w:val="18"/>
        </w:rPr>
        <w:t>count statistics</w:t>
      </w:r>
      <w:r>
        <w:rPr>
          <w:rFonts w:ascii="Times New Roman" w:hAnsi="Times New Roman"/>
          <w:kern w:val="0"/>
          <w:sz w:val="18"/>
          <w:szCs w:val="18"/>
        </w:rPr>
        <w:t xml:space="preserve"> was only c</w:t>
      </w:r>
      <w:r>
        <w:rPr>
          <w:rFonts w:hint="eastAsia" w:ascii="Times New Roman" w:hAnsi="Times New Roman"/>
          <w:kern w:val="0"/>
          <w:sz w:val="18"/>
          <w:szCs w:val="18"/>
        </w:rPr>
        <w:t>alcula</w:t>
      </w:r>
      <w:r>
        <w:rPr>
          <w:rFonts w:ascii="Times New Roman" w:hAnsi="Times New Roman"/>
          <w:kern w:val="0"/>
          <w:sz w:val="18"/>
          <w:szCs w:val="18"/>
        </w:rPr>
        <w:t>ted in 61 ovarian cancer patients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 with </w:t>
      </w:r>
      <w:r>
        <w:rPr>
          <w:rFonts w:ascii="Times New Roman" w:hAnsi="Times New Roman"/>
          <w:kern w:val="0"/>
          <w:sz w:val="18"/>
          <w:szCs w:val="18"/>
        </w:rPr>
        <w:t>HE4 level</w:t>
      </w:r>
      <w:r>
        <w:rPr>
          <w:rFonts w:hint="eastAsia" w:ascii="Times New Roman" w:hAnsi="Times New Roman"/>
          <w:kern w:val="0"/>
          <w:sz w:val="18"/>
          <w:szCs w:val="18"/>
        </w:rPr>
        <w:t>.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9C2"/>
    <w:rsid w:val="00256A22"/>
    <w:rsid w:val="00800819"/>
    <w:rsid w:val="00A41758"/>
    <w:rsid w:val="00D21650"/>
    <w:rsid w:val="00F439C2"/>
    <w:rsid w:val="39F6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semiHidden/>
    <w:unhideWhenUsed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uiPriority w:val="99"/>
    <w:rPr>
      <w:sz w:val="18"/>
      <w:szCs w:val="18"/>
    </w:rPr>
  </w:style>
  <w:style w:type="character" w:styleId="5">
    <w:name w:val="annotation reference"/>
    <w:basedOn w:val="4"/>
    <w:semiHidden/>
    <w:unhideWhenUsed/>
    <w:uiPriority w:val="99"/>
    <w:rPr>
      <w:sz w:val="21"/>
      <w:szCs w:val="21"/>
    </w:rPr>
  </w:style>
  <w:style w:type="character" w:customStyle="1" w:styleId="7">
    <w:name w:val="批注文字 字符"/>
    <w:basedOn w:val="4"/>
    <w:link w:val="2"/>
    <w:semiHidden/>
    <w:uiPriority w:val="99"/>
  </w:style>
  <w:style w:type="character" w:customStyle="1" w:styleId="8">
    <w:name w:val="font61"/>
    <w:basedOn w:val="4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31"/>
    <w:basedOn w:val="4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0">
    <w:name w:val="font41"/>
    <w:basedOn w:val="4"/>
    <w:uiPriority w:val="0"/>
    <w:rPr>
      <w:rFonts w:hint="eastAsia" w:ascii="宋体" w:hAnsi="宋体" w:eastAsia="宋体" w:cs="宋体"/>
      <w:b/>
      <w:color w:val="000000"/>
      <w:sz w:val="18"/>
      <w:szCs w:val="18"/>
      <w:u w:val="none"/>
    </w:rPr>
  </w:style>
  <w:style w:type="character" w:customStyle="1" w:styleId="11">
    <w:name w:val="font71"/>
    <w:basedOn w:val="4"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  <w:style w:type="character" w:customStyle="1" w:styleId="12">
    <w:name w:val="font11"/>
    <w:basedOn w:val="4"/>
    <w:uiPriority w:val="0"/>
    <w:rPr>
      <w:rFonts w:hint="eastAsia" w:ascii="宋体" w:hAnsi="宋体" w:eastAsia="宋体" w:cs="宋体"/>
      <w:b/>
      <w:color w:val="000000"/>
      <w:sz w:val="18"/>
      <w:szCs w:val="18"/>
      <w:u w:val="none"/>
      <w:vertAlign w:val="superscript"/>
    </w:rPr>
  </w:style>
  <w:style w:type="character" w:customStyle="1" w:styleId="13">
    <w:name w:val="批注框文本 字符"/>
    <w:basedOn w:val="4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212</Words>
  <Characters>6911</Characters>
  <Lines>57</Lines>
  <Paragraphs>16</Paragraphs>
  <TotalTime>73</TotalTime>
  <ScaleCrop>false</ScaleCrop>
  <LinksUpToDate>false</LinksUpToDate>
  <CharactersWithSpaces>8107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14:06:00Z</dcterms:created>
  <dc:creator>jianfu heng</dc:creator>
  <cp:lastModifiedBy>ShinvKuo</cp:lastModifiedBy>
  <dcterms:modified xsi:type="dcterms:W3CDTF">2019-02-22T09:39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